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B2" w:rsidRDefault="008E01B2" w:rsidP="006B0AF0">
      <w:pPr>
        <w:jc w:val="both"/>
      </w:pPr>
      <w:r w:rsidRPr="005B2CB6">
        <w:rPr>
          <w:b/>
        </w:rPr>
        <w:t xml:space="preserve">Table </w:t>
      </w:r>
      <w:r w:rsidR="00B87274">
        <w:rPr>
          <w:b/>
        </w:rPr>
        <w:t>S</w:t>
      </w:r>
      <w:bookmarkStart w:id="0" w:name="_GoBack"/>
      <w:bookmarkEnd w:id="0"/>
      <w:r w:rsidR="005C44CE">
        <w:rPr>
          <w:b/>
        </w:rPr>
        <w:t>4</w:t>
      </w:r>
      <w:r w:rsidRPr="005B2CB6">
        <w:rPr>
          <w:b/>
        </w:rPr>
        <w:t>.</w:t>
      </w:r>
      <w:r>
        <w:t xml:space="preserve"> </w:t>
      </w:r>
      <w:r w:rsidR="00F86CA0">
        <w:t>Prenatal s</w:t>
      </w:r>
      <w:r>
        <w:t xml:space="preserve">urvival of </w:t>
      </w:r>
      <w:r w:rsidRPr="00EC6890">
        <w:rPr>
          <w:i/>
        </w:rPr>
        <w:t>F2rl1</w:t>
      </w:r>
      <w:r w:rsidRPr="00EC6890">
        <w:rPr>
          <w:i/>
          <w:vertAlign w:val="superscript"/>
        </w:rPr>
        <w:t>-/-</w:t>
      </w:r>
      <w:r w:rsidR="007F13F2">
        <w:rPr>
          <w:i/>
        </w:rPr>
        <w:t xml:space="preserve"> </w:t>
      </w:r>
      <w:r w:rsidR="007F13F2" w:rsidRPr="007F13F2">
        <w:t>mice</w:t>
      </w:r>
      <w:r w:rsidR="007F13F2">
        <w:t xml:space="preserve"> in the offspring of </w:t>
      </w:r>
      <w:r w:rsidR="007F13F2" w:rsidRPr="007E5168">
        <w:rPr>
          <w:i/>
        </w:rPr>
        <w:t>F2rl1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proofErr w:type="gramStart"/>
      <w:r w:rsidR="0003061C">
        <w:rPr>
          <w:i/>
        </w:rPr>
        <w:t>;</w:t>
      </w:r>
      <w:r w:rsidR="005C44CE">
        <w:rPr>
          <w:i/>
        </w:rPr>
        <w:t>Prss8</w:t>
      </w:r>
      <w:proofErr w:type="gramEnd"/>
      <w:r w:rsidR="0003061C" w:rsidRPr="0003061C">
        <w:rPr>
          <w:i/>
          <w:vertAlign w:val="superscript"/>
        </w:rPr>
        <w:t>+/-</w:t>
      </w:r>
      <w:r w:rsidR="006B0AF0">
        <w:rPr>
          <w:i/>
          <w:vertAlign w:val="superscript"/>
        </w:rPr>
        <w:t xml:space="preserve"> </w:t>
      </w:r>
      <w:r w:rsidR="007F13F2">
        <w:t xml:space="preserve">x </w:t>
      </w:r>
      <w:r w:rsidR="007F13F2" w:rsidRPr="007E5168">
        <w:rPr>
          <w:i/>
        </w:rPr>
        <w:t>F2rl1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r w:rsidR="007F13F2">
        <w:rPr>
          <w:i/>
        </w:rPr>
        <w:t>;</w:t>
      </w:r>
      <w:r w:rsidR="005C44CE">
        <w:rPr>
          <w:i/>
        </w:rPr>
        <w:t>Prss8</w:t>
      </w:r>
      <w:r w:rsidR="007F13F2" w:rsidRPr="007E5168">
        <w:rPr>
          <w:i/>
          <w:vertAlign w:val="superscript"/>
        </w:rPr>
        <w:t>+/-</w:t>
      </w:r>
      <w:r w:rsidR="007F13F2">
        <w:rPr>
          <w:vertAlign w:val="superscript"/>
        </w:rPr>
        <w:t xml:space="preserve"> </w:t>
      </w:r>
      <w:r w:rsidR="007F13F2">
        <w:t>breeding pairs.</w:t>
      </w:r>
    </w:p>
    <w:p w:rsidR="008E01B2" w:rsidRDefault="008E01B2" w:rsidP="008E01B2"/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1350"/>
        <w:gridCol w:w="1530"/>
        <w:gridCol w:w="3240"/>
        <w:gridCol w:w="1710"/>
      </w:tblGrid>
      <w:tr w:rsidR="003620C8" w:rsidRPr="00F65D18" w:rsidTr="007F13F2">
        <w:tc>
          <w:tcPr>
            <w:tcW w:w="1008" w:type="dxa"/>
            <w:vMerge w:val="restart"/>
            <w:tcBorders>
              <w:top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4230" w:type="dxa"/>
            <w:gridSpan w:val="3"/>
            <w:tcBorders>
              <w:top w:val="single" w:sz="12" w:space="0" w:color="4F6228" w:themeColor="accent3" w:themeShade="80"/>
              <w:bottom w:val="single" w:sz="8" w:space="0" w:color="4F6228" w:themeColor="accent3" w:themeShade="80"/>
            </w:tcBorders>
            <w:shd w:val="clear" w:color="auto" w:fill="auto"/>
          </w:tcPr>
          <w:p w:rsidR="008E01B2" w:rsidRDefault="007F13F2" w:rsidP="003620C8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living animals </w:t>
            </w:r>
            <w:r w:rsidR="0003061C">
              <w:rPr>
                <w:b/>
              </w:rPr>
              <w:t>at birth</w:t>
            </w:r>
          </w:p>
          <w:p w:rsidR="003620C8" w:rsidRPr="00F65D18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>Observed (Expected</w:t>
            </w:r>
            <w:r w:rsidRPr="003620C8"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</w:tcBorders>
          </w:tcPr>
          <w:p w:rsidR="008E01B2" w:rsidRPr="00F65D18" w:rsidRDefault="003620C8" w:rsidP="0003061C">
            <w:pPr>
              <w:jc w:val="center"/>
              <w:rPr>
                <w:b/>
              </w:rPr>
            </w:pPr>
            <w:r>
              <w:rPr>
                <w:b/>
              </w:rPr>
              <w:t>Relative s</w:t>
            </w:r>
            <w:r w:rsidR="008E01B2">
              <w:rPr>
                <w:b/>
              </w:rPr>
              <w:t xml:space="preserve">urvival of </w:t>
            </w:r>
            <w:r w:rsidR="008E01B2" w:rsidRPr="00EC6890">
              <w:rPr>
                <w:b/>
                <w:i/>
              </w:rPr>
              <w:t>F2rl1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 w:rsidR="0003061C">
              <w:rPr>
                <w:b/>
              </w:rPr>
              <w:t xml:space="preserve"> animals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</w:tcBorders>
          </w:tcPr>
          <w:p w:rsidR="008E01B2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8E01B2" w:rsidRPr="00F65D18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 xml:space="preserve"> (chi-square)</w:t>
            </w:r>
            <w:r w:rsidRPr="00DC1C73">
              <w:rPr>
                <w:b/>
                <w:vertAlign w:val="superscript"/>
              </w:rPr>
              <w:t>2</w:t>
            </w:r>
          </w:p>
        </w:tc>
      </w:tr>
      <w:tr w:rsidR="003620C8" w:rsidRPr="00F65D18" w:rsidTr="007F13F2">
        <w:tc>
          <w:tcPr>
            <w:tcW w:w="1008" w:type="dxa"/>
            <w:vMerge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-</w:t>
            </w:r>
            <w:r w:rsidR="008E01B2" w:rsidRPr="00EC6890">
              <w:rPr>
                <w:b/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324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D871B6" w:rsidP="00266426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8E01B2">
              <w:rPr>
                <w:b/>
              </w:rPr>
              <w:t>% of expected</w:t>
            </w:r>
            <w:r>
              <w:rPr>
                <w:b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</w:tr>
      <w:tr w:rsidR="008E01B2" w:rsidTr="007F13F2">
        <w:trPr>
          <w:trHeight w:val="1140"/>
        </w:trPr>
        <w:tc>
          <w:tcPr>
            <w:tcW w:w="1008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03061C" w:rsidRDefault="005C44CE" w:rsidP="007F13F2">
            <w:pPr>
              <w:spacing w:before="12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rss8</w:t>
            </w:r>
            <w:r w:rsidR="007F13F2" w:rsidRPr="0003061C">
              <w:rPr>
                <w:b/>
                <w:i/>
                <w:vertAlign w:val="superscript"/>
              </w:rPr>
              <w:t>+/+</w:t>
            </w:r>
          </w:p>
          <w:p w:rsidR="008E01B2" w:rsidRPr="0003061C" w:rsidRDefault="005C44CE" w:rsidP="007F13F2">
            <w:pPr>
              <w:spacing w:before="120" w:line="360" w:lineRule="auto"/>
              <w:jc w:val="center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Prss8</w:t>
            </w:r>
            <w:r w:rsidR="007F13F2" w:rsidRPr="0003061C">
              <w:rPr>
                <w:b/>
                <w:i/>
                <w:vertAlign w:val="superscript"/>
              </w:rPr>
              <w:t>+/-</w:t>
            </w:r>
          </w:p>
          <w:p w:rsidR="0003061C" w:rsidRPr="0003061C" w:rsidRDefault="005C44CE" w:rsidP="007F13F2">
            <w:pPr>
              <w:spacing w:before="12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rss8</w:t>
            </w:r>
            <w:r w:rsidR="0003061C" w:rsidRPr="0003061C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03061C" w:rsidP="007F13F2">
            <w:pPr>
              <w:spacing w:before="120" w:line="360" w:lineRule="auto"/>
              <w:jc w:val="center"/>
            </w:pPr>
            <w:r>
              <w:t>2</w:t>
            </w:r>
            <w:r w:rsidR="005C44CE">
              <w:t>8</w:t>
            </w:r>
            <w:r w:rsidR="00D871B6">
              <w:t xml:space="preserve"> (</w:t>
            </w:r>
            <w:r>
              <w:t>21.5</w:t>
            </w:r>
            <w:r w:rsidR="00D871B6">
              <w:t>)</w:t>
            </w:r>
          </w:p>
          <w:p w:rsidR="00D871B6" w:rsidRDefault="0003061C" w:rsidP="0003061C">
            <w:pPr>
              <w:spacing w:before="120" w:line="360" w:lineRule="auto"/>
              <w:jc w:val="center"/>
            </w:pPr>
            <w:r>
              <w:t>4</w:t>
            </w:r>
            <w:r w:rsidR="005C44CE">
              <w:t>2</w:t>
            </w:r>
            <w:r w:rsidR="00D871B6">
              <w:t xml:space="preserve"> (</w:t>
            </w:r>
            <w:r>
              <w:t>3</w:t>
            </w:r>
            <w:r w:rsidR="005C44CE">
              <w:t>5</w:t>
            </w:r>
            <w:r>
              <w:t>.5</w:t>
            </w:r>
            <w:r w:rsidR="00D871B6">
              <w:t>)</w:t>
            </w:r>
          </w:p>
          <w:p w:rsidR="0003061C" w:rsidRDefault="0003061C" w:rsidP="005C44CE">
            <w:pPr>
              <w:spacing w:before="120" w:line="360" w:lineRule="auto"/>
              <w:jc w:val="center"/>
            </w:pPr>
            <w:r>
              <w:t>14 (</w:t>
            </w:r>
            <w:r w:rsidR="005C44CE">
              <w:t>5.5</w:t>
            </w:r>
            <w:r>
              <w:t>)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5C44CE" w:rsidP="007F13F2">
            <w:pPr>
              <w:spacing w:before="120" w:line="360" w:lineRule="auto"/>
              <w:jc w:val="center"/>
            </w:pPr>
            <w:r>
              <w:t>38</w:t>
            </w:r>
            <w:r w:rsidR="00D871B6">
              <w:t xml:space="preserve"> (</w:t>
            </w:r>
            <w:r w:rsidR="0003061C">
              <w:t>4</w:t>
            </w:r>
            <w:r>
              <w:t>3</w:t>
            </w:r>
            <w:r w:rsidR="00D871B6">
              <w:t>)</w:t>
            </w:r>
          </w:p>
          <w:p w:rsidR="00D871B6" w:rsidRDefault="005C44CE" w:rsidP="0003061C">
            <w:pPr>
              <w:spacing w:before="120" w:line="360" w:lineRule="auto"/>
              <w:jc w:val="center"/>
            </w:pPr>
            <w:r>
              <w:t>78</w:t>
            </w:r>
            <w:r w:rsidR="00D871B6">
              <w:t xml:space="preserve"> (</w:t>
            </w:r>
            <w:r w:rsidR="0003061C">
              <w:t>7</w:t>
            </w:r>
            <w:r>
              <w:t>1</w:t>
            </w:r>
            <w:r w:rsidR="00D871B6">
              <w:t>)</w:t>
            </w:r>
          </w:p>
          <w:p w:rsidR="0003061C" w:rsidRDefault="005C44CE" w:rsidP="005C44CE">
            <w:pPr>
              <w:spacing w:before="120" w:line="360" w:lineRule="auto"/>
              <w:jc w:val="center"/>
            </w:pPr>
            <w:r>
              <w:t>8</w:t>
            </w:r>
            <w:r w:rsidR="0003061C">
              <w:t xml:space="preserve"> (1</w:t>
            </w:r>
            <w:r>
              <w:t>1</w:t>
            </w:r>
            <w:r w:rsidR="0003061C">
              <w:t>)</w:t>
            </w:r>
          </w:p>
        </w:tc>
        <w:tc>
          <w:tcPr>
            <w:tcW w:w="153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5C44CE" w:rsidP="007F13F2">
            <w:pPr>
              <w:spacing w:before="120" w:line="360" w:lineRule="auto"/>
              <w:jc w:val="center"/>
            </w:pPr>
            <w:r>
              <w:t>20</w:t>
            </w:r>
            <w:r w:rsidR="00D871B6">
              <w:t xml:space="preserve"> (</w:t>
            </w:r>
            <w:r w:rsidR="0003061C">
              <w:t>21.5</w:t>
            </w:r>
            <w:r w:rsidR="00D871B6">
              <w:t>)</w:t>
            </w:r>
          </w:p>
          <w:p w:rsidR="00D871B6" w:rsidRDefault="005C44CE" w:rsidP="0003061C">
            <w:pPr>
              <w:spacing w:before="120" w:line="360" w:lineRule="auto"/>
              <w:jc w:val="center"/>
            </w:pPr>
            <w:r>
              <w:t>22</w:t>
            </w:r>
            <w:r w:rsidR="00D871B6">
              <w:t xml:space="preserve"> (</w:t>
            </w:r>
            <w:r w:rsidR="0003061C">
              <w:t>3</w:t>
            </w:r>
            <w:r>
              <w:t>5</w:t>
            </w:r>
            <w:r w:rsidR="00D871B6">
              <w:t>.5)</w:t>
            </w:r>
          </w:p>
          <w:p w:rsidR="0003061C" w:rsidRDefault="0003061C" w:rsidP="005C44CE">
            <w:pPr>
              <w:spacing w:before="120" w:line="360" w:lineRule="auto"/>
              <w:jc w:val="center"/>
            </w:pPr>
            <w:r>
              <w:t>0 (</w:t>
            </w:r>
            <w:r w:rsidR="005C44CE">
              <w:t>5.5</w:t>
            </w:r>
            <w: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220C3" w:rsidP="007F13F2">
            <w:pPr>
              <w:spacing w:before="120" w:line="360" w:lineRule="auto"/>
              <w:jc w:val="center"/>
            </w:pPr>
            <w:r>
              <w:t>9</w:t>
            </w:r>
            <w:r w:rsidR="005C44CE">
              <w:t>3</w:t>
            </w:r>
          </w:p>
          <w:p w:rsidR="008E01B2" w:rsidRDefault="005C44CE" w:rsidP="007F13F2">
            <w:pPr>
              <w:spacing w:before="120" w:line="360" w:lineRule="auto"/>
              <w:jc w:val="center"/>
            </w:pPr>
            <w:r>
              <w:t>62</w:t>
            </w:r>
          </w:p>
          <w:p w:rsidR="0003061C" w:rsidRDefault="0003061C" w:rsidP="007F13F2">
            <w:pPr>
              <w:spacing w:before="120" w:line="360" w:lineRule="auto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8E01B2" w:rsidP="007F13F2">
            <w:pPr>
              <w:spacing w:before="120" w:line="360" w:lineRule="auto"/>
              <w:jc w:val="center"/>
            </w:pPr>
            <w:r>
              <w:t>0.</w:t>
            </w:r>
            <w:r w:rsidR="005C44CE">
              <w:t>27</w:t>
            </w:r>
          </w:p>
          <w:p w:rsidR="008E01B2" w:rsidRDefault="008E01B2" w:rsidP="00841201">
            <w:pPr>
              <w:spacing w:before="120" w:line="360" w:lineRule="auto"/>
              <w:jc w:val="center"/>
            </w:pPr>
            <w:r>
              <w:t>0.</w:t>
            </w:r>
            <w:r w:rsidR="0003061C">
              <w:t>0</w:t>
            </w:r>
            <w:r w:rsidR="005C44CE">
              <w:t>3</w:t>
            </w:r>
          </w:p>
          <w:p w:rsidR="0003061C" w:rsidRDefault="0003061C" w:rsidP="0003061C">
            <w:pPr>
              <w:spacing w:before="120" w:line="360" w:lineRule="auto"/>
              <w:jc w:val="center"/>
            </w:pPr>
            <w:r>
              <w:t>&lt;0.001</w:t>
            </w:r>
          </w:p>
        </w:tc>
      </w:tr>
    </w:tbl>
    <w:p w:rsidR="0003061C" w:rsidRDefault="0003061C" w:rsidP="0003061C">
      <w:pPr>
        <w:rPr>
          <w:vertAlign w:val="superscript"/>
        </w:rPr>
      </w:pPr>
    </w:p>
    <w:p w:rsidR="008E01B2" w:rsidRPr="00381DB5" w:rsidRDefault="008E01B2" w:rsidP="008E01B2">
      <w:pPr>
        <w:spacing w:before="240"/>
      </w:pPr>
      <w:r w:rsidRPr="00845EC0">
        <w:rPr>
          <w:vertAlign w:val="superscript"/>
        </w:rPr>
        <w:t xml:space="preserve">1 </w:t>
      </w:r>
      <w:r>
        <w:t>Mendelian distribution based on parental genotypes</w:t>
      </w:r>
      <w:r w:rsidR="00381DB5">
        <w:t xml:space="preserve"> (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proofErr w:type="gramStart"/>
      <w:r w:rsidR="005C44CE">
        <w:rPr>
          <w:i/>
        </w:rPr>
        <w:t>;Prss8</w:t>
      </w:r>
      <w:proofErr w:type="gramEnd"/>
      <w:r w:rsidR="005C44CE" w:rsidRPr="005C44CE">
        <w:rPr>
          <w:i/>
          <w:vertAlign w:val="superscript"/>
        </w:rPr>
        <w:t>+/-</w:t>
      </w:r>
      <w:r w:rsidR="00381DB5">
        <w:rPr>
          <w:vertAlign w:val="superscript"/>
        </w:rPr>
        <w:t xml:space="preserve"> </w:t>
      </w:r>
      <w:r w:rsidR="00381DB5">
        <w:t xml:space="preserve">x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r w:rsidR="00381DB5" w:rsidRPr="00EC6890">
        <w:rPr>
          <w:i/>
        </w:rPr>
        <w:t>;</w:t>
      </w:r>
      <w:r w:rsidR="00000DA2">
        <w:rPr>
          <w:i/>
        </w:rPr>
        <w:t>Prss8</w:t>
      </w:r>
      <w:r w:rsidR="00381DB5" w:rsidRPr="00EC6890">
        <w:rPr>
          <w:i/>
          <w:vertAlign w:val="superscript"/>
        </w:rPr>
        <w:t>+/-</w:t>
      </w:r>
      <w:r w:rsidR="00381DB5">
        <w:t xml:space="preserve"> breeding pairs)</w:t>
      </w:r>
    </w:p>
    <w:p w:rsidR="008E01B2" w:rsidRPr="00841201" w:rsidRDefault="008E01B2" w:rsidP="00D221A6">
      <w:pPr>
        <w:spacing w:before="240"/>
        <w:jc w:val="both"/>
      </w:pPr>
      <w:r w:rsidRPr="00DC1C73">
        <w:rPr>
          <w:vertAlign w:val="superscript"/>
        </w:rPr>
        <w:t xml:space="preserve">2 </w:t>
      </w:r>
      <w:r>
        <w:t xml:space="preserve">Observed vs. expected </w:t>
      </w:r>
      <w:r w:rsidR="00D871B6">
        <w:t>distribution</w:t>
      </w:r>
      <w:r>
        <w:t xml:space="preserve"> of </w:t>
      </w:r>
      <w:r w:rsidR="00841201">
        <w:t xml:space="preserve">animals </w:t>
      </w:r>
      <w:proofErr w:type="spellStart"/>
      <w:r w:rsidR="00841201" w:rsidRPr="00841201">
        <w:t>wildtype</w:t>
      </w:r>
      <w:proofErr w:type="spellEnd"/>
      <w:r w:rsidR="00841201" w:rsidRPr="00841201">
        <w:t>, heterozygous, and deficient for PAR-2 (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+</w:t>
      </w:r>
      <w:r w:rsidR="00841201" w:rsidRPr="00841201">
        <w:t xml:space="preserve">;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-</w:t>
      </w:r>
      <w:r w:rsidR="00841201" w:rsidRPr="00841201">
        <w:t xml:space="preserve">; and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-/-</w:t>
      </w:r>
      <w:r w:rsidR="00841201" w:rsidRPr="00841201">
        <w:t>, respectively) among the</w:t>
      </w:r>
      <w:r w:rsidR="00841201">
        <w:t xml:space="preserve"> </w:t>
      </w:r>
      <w:r w:rsidR="00841201" w:rsidRPr="00841201">
        <w:t>living weaning-age offspring carrying two (</w:t>
      </w:r>
      <w:r w:rsidR="00000DA2">
        <w:rPr>
          <w:i/>
        </w:rPr>
        <w:t>Prss8</w:t>
      </w:r>
      <w:r w:rsidR="00841201" w:rsidRPr="00841201">
        <w:rPr>
          <w:i/>
          <w:vertAlign w:val="superscript"/>
        </w:rPr>
        <w:t>+/+</w:t>
      </w:r>
      <w:r w:rsidR="00841201" w:rsidRPr="00841201">
        <w:t>), one (</w:t>
      </w:r>
      <w:r w:rsidR="00000DA2">
        <w:rPr>
          <w:i/>
        </w:rPr>
        <w:t>Prss8</w:t>
      </w:r>
      <w:r w:rsidR="00841201" w:rsidRPr="00841201">
        <w:rPr>
          <w:i/>
          <w:vertAlign w:val="superscript"/>
        </w:rPr>
        <w:t>+/-</w:t>
      </w:r>
      <w:r w:rsidR="00841201" w:rsidRPr="00841201">
        <w:t>)</w:t>
      </w:r>
      <w:r w:rsidR="0003061C">
        <w:t>, or no (</w:t>
      </w:r>
      <w:r w:rsidR="00000DA2">
        <w:rPr>
          <w:i/>
        </w:rPr>
        <w:t>Prss8</w:t>
      </w:r>
      <w:r w:rsidR="0003061C" w:rsidRPr="0003061C">
        <w:rPr>
          <w:i/>
          <w:vertAlign w:val="superscript"/>
        </w:rPr>
        <w:t>-/-</w:t>
      </w:r>
      <w:r w:rsidR="0003061C">
        <w:t>)</w:t>
      </w:r>
      <w:r w:rsidR="00841201" w:rsidRPr="00841201">
        <w:t xml:space="preserve"> </w:t>
      </w:r>
      <w:r w:rsidR="000709DE">
        <w:t>functional</w:t>
      </w:r>
      <w:r w:rsidR="00841201" w:rsidRPr="00841201">
        <w:t xml:space="preserve"> allele of </w:t>
      </w:r>
      <w:r w:rsidR="00000DA2">
        <w:t>prostasin</w:t>
      </w:r>
      <w:r w:rsidR="00841201" w:rsidRPr="00841201">
        <w:t>.</w:t>
      </w:r>
    </w:p>
    <w:p w:rsidR="00007054" w:rsidRDefault="00007054"/>
    <w:sectPr w:rsidR="00007054" w:rsidSect="00000DA2">
      <w:pgSz w:w="15840" w:h="12240" w:orient="landscape"/>
      <w:pgMar w:top="1440" w:right="42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1B2"/>
    <w:rsid w:val="00000DA2"/>
    <w:rsid w:val="00007054"/>
    <w:rsid w:val="00016F12"/>
    <w:rsid w:val="0003061C"/>
    <w:rsid w:val="000709DE"/>
    <w:rsid w:val="001A34F1"/>
    <w:rsid w:val="003620C8"/>
    <w:rsid w:val="00381DB5"/>
    <w:rsid w:val="005C44CE"/>
    <w:rsid w:val="006B0AF0"/>
    <w:rsid w:val="007220C3"/>
    <w:rsid w:val="007F13F2"/>
    <w:rsid w:val="00800D76"/>
    <w:rsid w:val="00841201"/>
    <w:rsid w:val="00854F9B"/>
    <w:rsid w:val="008E01B2"/>
    <w:rsid w:val="00B87274"/>
    <w:rsid w:val="00D221A6"/>
    <w:rsid w:val="00D871B6"/>
    <w:rsid w:val="00EC6890"/>
    <w:rsid w:val="00F8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, Roman (NIH/NIDCR) [E]</dc:creator>
  <cp:lastModifiedBy>Szabo, Roman (NIH/NIDCR) [E]</cp:lastModifiedBy>
  <cp:revision>4</cp:revision>
  <dcterms:created xsi:type="dcterms:W3CDTF">2014-04-29T14:22:00Z</dcterms:created>
  <dcterms:modified xsi:type="dcterms:W3CDTF">2014-06-16T12:43:00Z</dcterms:modified>
</cp:coreProperties>
</file>